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EEA as defined in 1994: Austria, Belgium, Denmark, Finland, France, Germany, Greece, Iceland, Rep. of Ireland, Italy, Luxembourg, Netherlands, Norway, Portugal, Spain, Sweden (&amp; UK)</w:t>
      </w:r>
    </w:p>
    <w:p>
      <w:pPr>
        <w:pStyle w:val="Footnot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Footnot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</w:rPr>
        <w:t>Non-</w:t>
      </w:r>
      <w:r>
        <w:rPr>
          <w:sz w:val="24"/>
          <w:szCs w:val="24"/>
          <w:lang w:val="en-GB"/>
        </w:rPr>
        <w:t>EEA European countries: Albania, Bulgaria, the former Czechoslovakia, Hungary, Poland, Romania, the former Soviet Union, all former Yugoslav republics &amp; Malta</w:t>
      </w:r>
    </w:p>
    <w:p>
      <w:pPr>
        <w:pStyle w:val="Footnot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Footnot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orthern Africa defined as Algeria, Egypt, Libya, Morocco and Tunisia</w:t>
      </w:r>
    </w:p>
    <w:p>
      <w:pPr>
        <w:pStyle w:val="Footnot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Footnote"/>
        <w:spacing w:lineRule="auto" w:line="480"/>
        <w:rPr/>
      </w:pPr>
      <w:r>
        <w:rPr>
          <w:sz w:val="24"/>
          <w:szCs w:val="24"/>
          <w:lang w:val="en-GB"/>
        </w:rPr>
        <w:t>Sub-Saharan Africa defined as all African countries apart from those in Northern Africa</w:t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start="2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0:01:00Z</dcterms:created>
  <dc:creator>npcrdc</dc:creator>
  <dc:description/>
  <cp:keywords/>
  <dc:language>en-US</dc:language>
  <cp:lastModifiedBy>shawd</cp:lastModifiedBy>
  <dcterms:modified xsi:type="dcterms:W3CDTF">2008-05-19T10:02:00Z</dcterms:modified>
  <cp:revision>3</cp:revision>
  <dc:subject/>
  <dc:title>Appendix – Geographical Region Definitions</dc:title>
</cp:coreProperties>
</file>